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F3387D" w14:textId="6F158BBA" w:rsidR="00FD16F4" w:rsidRDefault="00622256" w:rsidP="0062225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proofErr w:type="gramStart"/>
      <w:r w:rsidRPr="00622256">
        <w:rPr>
          <w:rFonts w:ascii="Times New Roman" w:hAnsi="Times New Roman" w:cs="Times New Roman"/>
          <w:b/>
          <w:sz w:val="24"/>
          <w:szCs w:val="24"/>
        </w:rPr>
        <w:t>Summary o</w:t>
      </w:r>
      <w:r w:rsidR="00FD16F4">
        <w:rPr>
          <w:rFonts w:ascii="Times New Roman" w:hAnsi="Times New Roman" w:cs="Times New Roman"/>
          <w:b/>
          <w:sz w:val="24"/>
          <w:szCs w:val="24"/>
        </w:rPr>
        <w:t>f results for Overall Survival.</w:t>
      </w:r>
      <w:proofErr w:type="gramEnd"/>
    </w:p>
    <w:p w14:paraId="52A2EF04" w14:textId="77777777" w:rsidR="00FD16F4" w:rsidRDefault="00FD16F4" w:rsidP="0062225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B15907A" w14:textId="3CCAFEEF" w:rsidR="00622256" w:rsidRPr="00622256" w:rsidRDefault="00622256" w:rsidP="0062225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22256">
        <w:rPr>
          <w:rFonts w:ascii="Times New Roman" w:hAnsi="Times New Roman" w:cs="Times New Roman"/>
          <w:b/>
          <w:sz w:val="24"/>
          <w:szCs w:val="24"/>
        </w:rPr>
        <w:t>Univariate analyses on the UNC5 H-score category</w:t>
      </w:r>
    </w:p>
    <w:p w14:paraId="45546E30" w14:textId="77777777" w:rsidR="00C95327" w:rsidRDefault="00C95327" w:rsidP="00622256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9211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22"/>
        <w:gridCol w:w="947"/>
        <w:gridCol w:w="1084"/>
        <w:gridCol w:w="1547"/>
        <w:gridCol w:w="1566"/>
        <w:gridCol w:w="1821"/>
        <w:gridCol w:w="1724"/>
      </w:tblGrid>
      <w:tr w:rsidR="00622256" w14:paraId="6B173554" w14:textId="77777777" w:rsidTr="00FD16F4">
        <w:trPr>
          <w:cantSplit/>
          <w:tblHeader/>
          <w:jc w:val="center"/>
        </w:trPr>
        <w:tc>
          <w:tcPr>
            <w:tcW w:w="522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5314076B" w14:textId="77777777" w:rsidR="00622256" w:rsidRDefault="00622256" w:rsidP="00F81011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Obs</w:t>
            </w:r>
            <w:proofErr w:type="spellEnd"/>
          </w:p>
        </w:tc>
        <w:tc>
          <w:tcPr>
            <w:tcW w:w="94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426D87DC" w14:textId="77777777" w:rsidR="00622256" w:rsidRDefault="00622256" w:rsidP="00F81011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proofErr w:type="gramStart"/>
            <w:r>
              <w:rPr>
                <w:b/>
                <w:bCs/>
                <w:color w:val="000000"/>
              </w:rPr>
              <w:t>analtype</w:t>
            </w:r>
            <w:proofErr w:type="spellEnd"/>
            <w:proofErr w:type="gramEnd"/>
          </w:p>
        </w:tc>
        <w:tc>
          <w:tcPr>
            <w:tcW w:w="1084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7F01E3A7" w14:textId="77777777" w:rsidR="00622256" w:rsidRDefault="00622256" w:rsidP="00F81011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proofErr w:type="gramStart"/>
            <w:r>
              <w:rPr>
                <w:b/>
                <w:bCs/>
                <w:color w:val="000000"/>
              </w:rPr>
              <w:t>rankscore</w:t>
            </w:r>
            <w:proofErr w:type="spellEnd"/>
            <w:proofErr w:type="gramEnd"/>
          </w:p>
        </w:tc>
        <w:tc>
          <w:tcPr>
            <w:tcW w:w="154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06876A9E" w14:textId="77777777" w:rsidR="00622256" w:rsidRDefault="00622256" w:rsidP="00F81011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Num</w:t>
            </w:r>
            <w:proofErr w:type="spellEnd"/>
            <w:r>
              <w:rPr>
                <w:b/>
                <w:bCs/>
                <w:color w:val="000000"/>
              </w:rPr>
              <w:t xml:space="preserve"> of Events</w:t>
            </w:r>
          </w:p>
        </w:tc>
        <w:tc>
          <w:tcPr>
            <w:tcW w:w="156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1411E713" w14:textId="77777777" w:rsidR="00622256" w:rsidRDefault="00622256" w:rsidP="00F81011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Num</w:t>
            </w:r>
            <w:proofErr w:type="spellEnd"/>
            <w:r>
              <w:rPr>
                <w:b/>
                <w:bCs/>
                <w:color w:val="000000"/>
              </w:rPr>
              <w:t xml:space="preserve"> Censored</w:t>
            </w:r>
          </w:p>
        </w:tc>
        <w:tc>
          <w:tcPr>
            <w:tcW w:w="182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0DDA75CF" w14:textId="77777777" w:rsidR="00622256" w:rsidRDefault="00622256" w:rsidP="00F81011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edian (95% CI)</w:t>
            </w:r>
          </w:p>
        </w:tc>
        <w:tc>
          <w:tcPr>
            <w:tcW w:w="1724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10E638A1" w14:textId="77777777" w:rsidR="00622256" w:rsidRDefault="00622256" w:rsidP="00F81011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Logrank</w:t>
            </w:r>
            <w:proofErr w:type="spellEnd"/>
            <w:r>
              <w:rPr>
                <w:b/>
                <w:bCs/>
                <w:color w:val="000000"/>
              </w:rPr>
              <w:t xml:space="preserve"> p-value</w:t>
            </w:r>
          </w:p>
        </w:tc>
      </w:tr>
      <w:tr w:rsidR="00622256" w:rsidRPr="005C0F0E" w14:paraId="39593220" w14:textId="77777777" w:rsidTr="00FD16F4">
        <w:trPr>
          <w:cantSplit/>
          <w:jc w:val="center"/>
        </w:trPr>
        <w:tc>
          <w:tcPr>
            <w:tcW w:w="52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465C43C" w14:textId="77777777" w:rsidR="00622256" w:rsidRDefault="00622256" w:rsidP="00F81011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</w:t>
            </w:r>
          </w:p>
        </w:tc>
        <w:tc>
          <w:tcPr>
            <w:tcW w:w="94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F262136" w14:textId="77777777" w:rsidR="00622256" w:rsidRPr="00364C02" w:rsidRDefault="00622256" w:rsidP="00F81011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4C02">
              <w:rPr>
                <w:color w:val="000000"/>
                <w:sz w:val="20"/>
                <w:szCs w:val="20"/>
              </w:rPr>
              <w:t>OS</w:t>
            </w:r>
          </w:p>
        </w:tc>
        <w:tc>
          <w:tcPr>
            <w:tcW w:w="10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4D518B6" w14:textId="77777777" w:rsidR="00622256" w:rsidRPr="00364C02" w:rsidRDefault="00622256" w:rsidP="00F81011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4C02">
              <w:rPr>
                <w:color w:val="000000"/>
                <w:sz w:val="20"/>
                <w:szCs w:val="20"/>
              </w:rPr>
              <w:t>_</w:t>
            </w:r>
          </w:p>
        </w:tc>
        <w:tc>
          <w:tcPr>
            <w:tcW w:w="154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E220750" w14:textId="77777777" w:rsidR="00622256" w:rsidRPr="005C0F0E" w:rsidRDefault="00622256" w:rsidP="00F81011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5C0F0E">
              <w:rPr>
                <w:color w:val="000000"/>
                <w:sz w:val="20"/>
                <w:szCs w:val="20"/>
              </w:rPr>
              <w:t>73 (37.24)</w:t>
            </w:r>
          </w:p>
        </w:tc>
        <w:tc>
          <w:tcPr>
            <w:tcW w:w="156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A7F5204" w14:textId="77777777" w:rsidR="00622256" w:rsidRPr="005C0F0E" w:rsidRDefault="00622256" w:rsidP="00F81011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5C0F0E">
              <w:rPr>
                <w:color w:val="000000"/>
                <w:sz w:val="20"/>
                <w:szCs w:val="20"/>
              </w:rPr>
              <w:t>123 (62.76)</w:t>
            </w:r>
          </w:p>
        </w:tc>
        <w:tc>
          <w:tcPr>
            <w:tcW w:w="18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17A4802" w14:textId="77777777" w:rsidR="00622256" w:rsidRPr="005C0F0E" w:rsidRDefault="00622256" w:rsidP="00F81011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B29456D" w14:textId="77777777" w:rsidR="00622256" w:rsidRPr="005C0F0E" w:rsidRDefault="00622256" w:rsidP="00F81011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5C0F0E">
              <w:rPr>
                <w:color w:val="000000"/>
                <w:sz w:val="20"/>
                <w:szCs w:val="20"/>
              </w:rPr>
              <w:t>0.0421</w:t>
            </w:r>
          </w:p>
        </w:tc>
      </w:tr>
      <w:tr w:rsidR="00622256" w:rsidRPr="005C0F0E" w14:paraId="172B577B" w14:textId="77777777" w:rsidTr="00FD16F4">
        <w:trPr>
          <w:cantSplit/>
          <w:jc w:val="center"/>
        </w:trPr>
        <w:tc>
          <w:tcPr>
            <w:tcW w:w="52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DE4D310" w14:textId="77777777" w:rsidR="00622256" w:rsidRDefault="00622256" w:rsidP="00F81011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</w:t>
            </w:r>
          </w:p>
        </w:tc>
        <w:tc>
          <w:tcPr>
            <w:tcW w:w="94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E81D3B2" w14:textId="77777777" w:rsidR="00622256" w:rsidRPr="00364C02" w:rsidRDefault="00622256" w:rsidP="00F81011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4C02">
              <w:rPr>
                <w:color w:val="000000"/>
                <w:sz w:val="20"/>
                <w:szCs w:val="20"/>
              </w:rPr>
              <w:t>OS</w:t>
            </w:r>
          </w:p>
        </w:tc>
        <w:tc>
          <w:tcPr>
            <w:tcW w:w="10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5A32710" w14:textId="77777777" w:rsidR="00622256" w:rsidRPr="00364C02" w:rsidRDefault="00622256" w:rsidP="00F81011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4C02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54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F1E4AA9" w14:textId="77777777" w:rsidR="00622256" w:rsidRPr="005C0F0E" w:rsidRDefault="00622256" w:rsidP="00F81011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5C0F0E">
              <w:rPr>
                <w:color w:val="000000"/>
                <w:sz w:val="20"/>
                <w:szCs w:val="20"/>
              </w:rPr>
              <w:t>38 (44.71)</w:t>
            </w:r>
          </w:p>
        </w:tc>
        <w:tc>
          <w:tcPr>
            <w:tcW w:w="156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822F190" w14:textId="77777777" w:rsidR="00622256" w:rsidRPr="005C0F0E" w:rsidRDefault="00622256" w:rsidP="00F81011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5C0F0E">
              <w:rPr>
                <w:color w:val="000000"/>
                <w:sz w:val="20"/>
                <w:szCs w:val="20"/>
              </w:rPr>
              <w:t>47 (55.29)</w:t>
            </w:r>
          </w:p>
        </w:tc>
        <w:tc>
          <w:tcPr>
            <w:tcW w:w="18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F99F5AF" w14:textId="77777777" w:rsidR="00622256" w:rsidRPr="005C0F0E" w:rsidRDefault="00622256" w:rsidP="00F81011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5C0F0E">
              <w:rPr>
                <w:color w:val="000000"/>
                <w:sz w:val="20"/>
                <w:szCs w:val="20"/>
              </w:rPr>
              <w:t xml:space="preserve">11.74 </w:t>
            </w:r>
            <w:proofErr w:type="gramStart"/>
            <w:r w:rsidRPr="005C0F0E">
              <w:rPr>
                <w:color w:val="000000"/>
                <w:sz w:val="20"/>
                <w:szCs w:val="20"/>
              </w:rPr>
              <w:t>( 8.53</w:t>
            </w:r>
            <w:proofErr w:type="gramEnd"/>
            <w:r w:rsidRPr="005C0F0E">
              <w:rPr>
                <w:color w:val="000000"/>
                <w:sz w:val="20"/>
                <w:szCs w:val="20"/>
              </w:rPr>
              <w:t>, 12.40)</w:t>
            </w:r>
          </w:p>
        </w:tc>
        <w:tc>
          <w:tcPr>
            <w:tcW w:w="172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0730248" w14:textId="77777777" w:rsidR="00622256" w:rsidRPr="005C0F0E" w:rsidRDefault="00622256" w:rsidP="00F81011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</w:p>
        </w:tc>
      </w:tr>
      <w:tr w:rsidR="00622256" w:rsidRPr="005C0F0E" w14:paraId="761A179A" w14:textId="77777777" w:rsidTr="00FD16F4">
        <w:trPr>
          <w:cantSplit/>
          <w:jc w:val="center"/>
        </w:trPr>
        <w:tc>
          <w:tcPr>
            <w:tcW w:w="522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4C7BC8F" w14:textId="77777777" w:rsidR="00622256" w:rsidRDefault="00622256" w:rsidP="00F81011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</w:t>
            </w:r>
          </w:p>
        </w:tc>
        <w:tc>
          <w:tcPr>
            <w:tcW w:w="947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D99A09A" w14:textId="77777777" w:rsidR="00622256" w:rsidRPr="00364C02" w:rsidRDefault="00622256" w:rsidP="00F81011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4C02">
              <w:rPr>
                <w:color w:val="000000"/>
                <w:sz w:val="20"/>
                <w:szCs w:val="20"/>
              </w:rPr>
              <w:t>OS</w:t>
            </w:r>
          </w:p>
        </w:tc>
        <w:tc>
          <w:tcPr>
            <w:tcW w:w="108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9B30816" w14:textId="77777777" w:rsidR="00622256" w:rsidRPr="00364C02" w:rsidRDefault="00622256" w:rsidP="00F81011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4C02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547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44A3385" w14:textId="77777777" w:rsidR="00622256" w:rsidRPr="005C0F0E" w:rsidRDefault="00622256" w:rsidP="00F81011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5C0F0E">
              <w:rPr>
                <w:color w:val="000000"/>
                <w:sz w:val="20"/>
                <w:szCs w:val="20"/>
              </w:rPr>
              <w:t>35 (31.53)</w:t>
            </w:r>
          </w:p>
        </w:tc>
        <w:tc>
          <w:tcPr>
            <w:tcW w:w="156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DA75527" w14:textId="77777777" w:rsidR="00622256" w:rsidRPr="005C0F0E" w:rsidRDefault="00622256" w:rsidP="00F81011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5C0F0E">
              <w:rPr>
                <w:color w:val="000000"/>
                <w:sz w:val="20"/>
                <w:szCs w:val="20"/>
              </w:rPr>
              <w:t>76 (68.47)</w:t>
            </w:r>
          </w:p>
        </w:tc>
        <w:tc>
          <w:tcPr>
            <w:tcW w:w="1821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77A78DB" w14:textId="77777777" w:rsidR="00622256" w:rsidRPr="005C0F0E" w:rsidRDefault="00622256" w:rsidP="00F81011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5C0F0E">
              <w:rPr>
                <w:color w:val="000000"/>
                <w:sz w:val="20"/>
                <w:szCs w:val="20"/>
              </w:rPr>
              <w:t>15.37 (13.09</w:t>
            </w:r>
            <w:proofErr w:type="gramStart"/>
            <w:r w:rsidRPr="005C0F0E">
              <w:rPr>
                <w:color w:val="000000"/>
                <w:sz w:val="20"/>
                <w:szCs w:val="20"/>
              </w:rPr>
              <w:t>,   .</w:t>
            </w:r>
            <w:proofErr w:type="gramEnd"/>
            <w:r w:rsidRPr="005C0F0E">
              <w:rPr>
                <w:color w:val="000000"/>
                <w:sz w:val="20"/>
                <w:szCs w:val="20"/>
              </w:rPr>
              <w:t xml:space="preserve">  )</w:t>
            </w:r>
          </w:p>
        </w:tc>
        <w:tc>
          <w:tcPr>
            <w:tcW w:w="1724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07B5288" w14:textId="77777777" w:rsidR="00622256" w:rsidRPr="005C0F0E" w:rsidRDefault="00622256" w:rsidP="00F81011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</w:p>
        </w:tc>
      </w:tr>
    </w:tbl>
    <w:p w14:paraId="6A39EAC1" w14:textId="77777777" w:rsidR="00FD16F4" w:rsidRDefault="00FD16F4" w:rsidP="00FD16F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BD1D8CA" w14:textId="77777777" w:rsidR="00FD16F4" w:rsidRPr="006E7F7A" w:rsidRDefault="00FD16F4" w:rsidP="00FD16F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E7F7A">
        <w:rPr>
          <w:rFonts w:ascii="Times New Roman" w:hAnsi="Times New Roman" w:cs="Times New Roman"/>
          <w:b/>
          <w:sz w:val="24"/>
          <w:szCs w:val="24"/>
        </w:rPr>
        <w:t>Multivariable analysis for Overall Survival (N=188)</w:t>
      </w:r>
    </w:p>
    <w:p w14:paraId="5C767521" w14:textId="77777777" w:rsidR="00FD16F4" w:rsidRPr="006E7F7A" w:rsidRDefault="00FD16F4" w:rsidP="00FD16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88"/>
        <w:gridCol w:w="2700"/>
        <w:gridCol w:w="2070"/>
        <w:gridCol w:w="1260"/>
      </w:tblGrid>
      <w:tr w:rsidR="00FD16F4" w:rsidRPr="006E7F7A" w14:paraId="2233C637" w14:textId="77777777" w:rsidTr="00791284">
        <w:tc>
          <w:tcPr>
            <w:tcW w:w="2088" w:type="dxa"/>
          </w:tcPr>
          <w:p w14:paraId="47785239" w14:textId="77777777" w:rsidR="00FD16F4" w:rsidRPr="006E7F7A" w:rsidRDefault="00FD16F4" w:rsidP="007912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7F7A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2700" w:type="dxa"/>
          </w:tcPr>
          <w:p w14:paraId="6DF72960" w14:textId="77777777" w:rsidR="00FD16F4" w:rsidRPr="006E7F7A" w:rsidRDefault="00FD16F4" w:rsidP="007912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7F7A">
              <w:rPr>
                <w:rFonts w:ascii="Times New Roman" w:hAnsi="Times New Roman" w:cs="Times New Roman"/>
                <w:b/>
                <w:sz w:val="24"/>
                <w:szCs w:val="24"/>
              </w:rPr>
              <w:t>Comparison*</w:t>
            </w:r>
          </w:p>
        </w:tc>
        <w:tc>
          <w:tcPr>
            <w:tcW w:w="2070" w:type="dxa"/>
          </w:tcPr>
          <w:p w14:paraId="3DFB2B75" w14:textId="77777777" w:rsidR="00FD16F4" w:rsidRPr="006E7F7A" w:rsidRDefault="00FD16F4" w:rsidP="007912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7F7A">
              <w:rPr>
                <w:rFonts w:ascii="Times New Roman" w:hAnsi="Times New Roman" w:cs="Times New Roman"/>
                <w:b/>
                <w:sz w:val="24"/>
                <w:szCs w:val="24"/>
              </w:rPr>
              <w:t>HR (95% CI)</w:t>
            </w:r>
          </w:p>
        </w:tc>
        <w:tc>
          <w:tcPr>
            <w:tcW w:w="1260" w:type="dxa"/>
          </w:tcPr>
          <w:p w14:paraId="67BEEA6A" w14:textId="77777777" w:rsidR="00FD16F4" w:rsidRPr="006E7F7A" w:rsidRDefault="00FD16F4" w:rsidP="007912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6E7F7A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proofErr w:type="gramEnd"/>
            <w:r w:rsidRPr="006E7F7A">
              <w:rPr>
                <w:rFonts w:ascii="Times New Roman" w:hAnsi="Times New Roman" w:cs="Times New Roman"/>
                <w:b/>
                <w:sz w:val="24"/>
                <w:szCs w:val="24"/>
              </w:rPr>
              <w:t>-value**</w:t>
            </w:r>
          </w:p>
        </w:tc>
      </w:tr>
      <w:tr w:rsidR="00FD16F4" w:rsidRPr="006E7F7A" w14:paraId="327BFA94" w14:textId="77777777" w:rsidTr="00791284">
        <w:tc>
          <w:tcPr>
            <w:tcW w:w="2088" w:type="dxa"/>
          </w:tcPr>
          <w:p w14:paraId="3748006D" w14:textId="77777777" w:rsidR="00FD16F4" w:rsidRPr="006E7F7A" w:rsidRDefault="00FD16F4" w:rsidP="007912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F7A">
              <w:rPr>
                <w:rFonts w:ascii="Times New Roman" w:hAnsi="Times New Roman" w:cs="Times New Roman"/>
                <w:sz w:val="24"/>
                <w:szCs w:val="24"/>
              </w:rPr>
              <w:t>Tumor Grade</w:t>
            </w:r>
          </w:p>
        </w:tc>
        <w:tc>
          <w:tcPr>
            <w:tcW w:w="2700" w:type="dxa"/>
          </w:tcPr>
          <w:p w14:paraId="60452445" w14:textId="77777777" w:rsidR="00FD16F4" w:rsidRPr="006E7F7A" w:rsidRDefault="00FD16F4" w:rsidP="007912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F7A">
              <w:rPr>
                <w:rFonts w:ascii="Times New Roman" w:hAnsi="Times New Roman" w:cs="Times New Roman"/>
                <w:sz w:val="24"/>
                <w:szCs w:val="24"/>
              </w:rPr>
              <w:t xml:space="preserve">Grade 1 </w:t>
            </w:r>
            <w:proofErr w:type="spellStart"/>
            <w:r w:rsidRPr="006E7F7A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proofErr w:type="spellEnd"/>
            <w:r w:rsidRPr="006E7F7A">
              <w:rPr>
                <w:rFonts w:ascii="Times New Roman" w:hAnsi="Times New Roman" w:cs="Times New Roman"/>
                <w:sz w:val="24"/>
                <w:szCs w:val="24"/>
              </w:rPr>
              <w:t xml:space="preserve"> Grade 2</w:t>
            </w:r>
          </w:p>
        </w:tc>
        <w:tc>
          <w:tcPr>
            <w:tcW w:w="2070" w:type="dxa"/>
          </w:tcPr>
          <w:p w14:paraId="578D60A1" w14:textId="77777777" w:rsidR="00FD16F4" w:rsidRPr="006E7F7A" w:rsidRDefault="00FD16F4" w:rsidP="007912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F7A">
              <w:rPr>
                <w:rFonts w:ascii="Times New Roman" w:hAnsi="Times New Roman" w:cs="Times New Roman"/>
                <w:sz w:val="24"/>
                <w:szCs w:val="24"/>
              </w:rPr>
              <w:t>0.63 (0.29, 1.34)</w:t>
            </w:r>
          </w:p>
        </w:tc>
        <w:tc>
          <w:tcPr>
            <w:tcW w:w="1260" w:type="dxa"/>
          </w:tcPr>
          <w:p w14:paraId="65C0DA1A" w14:textId="77777777" w:rsidR="00FD16F4" w:rsidRPr="006E7F7A" w:rsidRDefault="00FD16F4" w:rsidP="007912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F7A">
              <w:rPr>
                <w:rFonts w:ascii="Times New Roman" w:hAnsi="Times New Roman" w:cs="Times New Roman"/>
                <w:sz w:val="24"/>
                <w:szCs w:val="24"/>
              </w:rPr>
              <w:t>0.1430</w:t>
            </w:r>
          </w:p>
        </w:tc>
      </w:tr>
      <w:tr w:rsidR="00FD16F4" w:rsidRPr="006E7F7A" w14:paraId="397259FC" w14:textId="77777777" w:rsidTr="00791284">
        <w:tc>
          <w:tcPr>
            <w:tcW w:w="2088" w:type="dxa"/>
          </w:tcPr>
          <w:p w14:paraId="5948BF27" w14:textId="77777777" w:rsidR="00FD16F4" w:rsidRPr="006E7F7A" w:rsidRDefault="00FD16F4" w:rsidP="007912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14:paraId="56DA2EA2" w14:textId="77777777" w:rsidR="00FD16F4" w:rsidRPr="006E7F7A" w:rsidRDefault="00FD16F4" w:rsidP="007912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F7A">
              <w:rPr>
                <w:rFonts w:ascii="Times New Roman" w:hAnsi="Times New Roman" w:cs="Times New Roman"/>
                <w:sz w:val="24"/>
                <w:szCs w:val="24"/>
              </w:rPr>
              <w:t xml:space="preserve">Grade 1 </w:t>
            </w:r>
            <w:proofErr w:type="spellStart"/>
            <w:r w:rsidRPr="006E7F7A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proofErr w:type="spellEnd"/>
            <w:r w:rsidRPr="006E7F7A">
              <w:rPr>
                <w:rFonts w:ascii="Times New Roman" w:hAnsi="Times New Roman" w:cs="Times New Roman"/>
                <w:sz w:val="24"/>
                <w:szCs w:val="24"/>
              </w:rPr>
              <w:t xml:space="preserve"> Grade 3</w:t>
            </w:r>
          </w:p>
        </w:tc>
        <w:tc>
          <w:tcPr>
            <w:tcW w:w="2070" w:type="dxa"/>
          </w:tcPr>
          <w:p w14:paraId="0B3BD32C" w14:textId="77777777" w:rsidR="00FD16F4" w:rsidRPr="006E7F7A" w:rsidRDefault="00FD16F4" w:rsidP="007912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F7A">
              <w:rPr>
                <w:rFonts w:ascii="Times New Roman" w:hAnsi="Times New Roman" w:cs="Times New Roman"/>
                <w:sz w:val="24"/>
                <w:szCs w:val="24"/>
              </w:rPr>
              <w:t>0.40 (0.18, 0.90)</w:t>
            </w:r>
          </w:p>
        </w:tc>
        <w:tc>
          <w:tcPr>
            <w:tcW w:w="1260" w:type="dxa"/>
          </w:tcPr>
          <w:p w14:paraId="1120FC0E" w14:textId="77777777" w:rsidR="00FD16F4" w:rsidRPr="006E7F7A" w:rsidRDefault="00FD16F4" w:rsidP="007912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16F4" w:rsidRPr="006E7F7A" w14:paraId="26BB8969" w14:textId="77777777" w:rsidTr="00791284">
        <w:tc>
          <w:tcPr>
            <w:tcW w:w="2088" w:type="dxa"/>
          </w:tcPr>
          <w:p w14:paraId="72F2FB86" w14:textId="77777777" w:rsidR="00FD16F4" w:rsidRPr="006E7F7A" w:rsidRDefault="00FD16F4" w:rsidP="007912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14:paraId="6EA841DB" w14:textId="77777777" w:rsidR="00FD16F4" w:rsidRPr="006E7F7A" w:rsidRDefault="00FD16F4" w:rsidP="007912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F7A">
              <w:rPr>
                <w:rFonts w:ascii="Times New Roman" w:hAnsi="Times New Roman" w:cs="Times New Roman"/>
                <w:sz w:val="24"/>
                <w:szCs w:val="24"/>
              </w:rPr>
              <w:t xml:space="preserve">Grade 1 </w:t>
            </w:r>
            <w:proofErr w:type="spellStart"/>
            <w:r w:rsidRPr="006E7F7A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proofErr w:type="spellEnd"/>
            <w:r w:rsidRPr="006E7F7A">
              <w:rPr>
                <w:rFonts w:ascii="Times New Roman" w:hAnsi="Times New Roman" w:cs="Times New Roman"/>
                <w:sz w:val="24"/>
                <w:szCs w:val="24"/>
              </w:rPr>
              <w:t xml:space="preserve"> Unknown</w:t>
            </w:r>
          </w:p>
        </w:tc>
        <w:tc>
          <w:tcPr>
            <w:tcW w:w="2070" w:type="dxa"/>
          </w:tcPr>
          <w:p w14:paraId="47F36A44" w14:textId="77777777" w:rsidR="00FD16F4" w:rsidRPr="006E7F7A" w:rsidRDefault="00FD16F4" w:rsidP="007912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F7A">
              <w:rPr>
                <w:rFonts w:ascii="Times New Roman" w:hAnsi="Times New Roman" w:cs="Times New Roman"/>
                <w:sz w:val="24"/>
                <w:szCs w:val="24"/>
              </w:rPr>
              <w:t>0.65 (0.23, 1.81)</w:t>
            </w:r>
          </w:p>
        </w:tc>
        <w:tc>
          <w:tcPr>
            <w:tcW w:w="1260" w:type="dxa"/>
          </w:tcPr>
          <w:p w14:paraId="60408858" w14:textId="77777777" w:rsidR="00FD16F4" w:rsidRPr="006E7F7A" w:rsidRDefault="00FD16F4" w:rsidP="007912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16F4" w:rsidRPr="006E7F7A" w14:paraId="5FFEA92B" w14:textId="77777777" w:rsidTr="00791284">
        <w:tc>
          <w:tcPr>
            <w:tcW w:w="2088" w:type="dxa"/>
          </w:tcPr>
          <w:p w14:paraId="03935B23" w14:textId="77777777" w:rsidR="00FD16F4" w:rsidRPr="006E7F7A" w:rsidRDefault="00FD16F4" w:rsidP="007912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14:paraId="471C06F6" w14:textId="77777777" w:rsidR="00FD16F4" w:rsidRPr="006E7F7A" w:rsidRDefault="00FD16F4" w:rsidP="007912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F7A">
              <w:rPr>
                <w:rFonts w:ascii="Times New Roman" w:hAnsi="Times New Roman" w:cs="Times New Roman"/>
                <w:sz w:val="24"/>
                <w:szCs w:val="24"/>
              </w:rPr>
              <w:t xml:space="preserve">Grade 2 </w:t>
            </w:r>
            <w:proofErr w:type="spellStart"/>
            <w:r w:rsidRPr="006E7F7A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proofErr w:type="spellEnd"/>
            <w:r w:rsidRPr="006E7F7A">
              <w:rPr>
                <w:rFonts w:ascii="Times New Roman" w:hAnsi="Times New Roman" w:cs="Times New Roman"/>
                <w:sz w:val="24"/>
                <w:szCs w:val="24"/>
              </w:rPr>
              <w:t xml:space="preserve"> Grade 3</w:t>
            </w:r>
          </w:p>
        </w:tc>
        <w:tc>
          <w:tcPr>
            <w:tcW w:w="2070" w:type="dxa"/>
          </w:tcPr>
          <w:p w14:paraId="1943DC84" w14:textId="77777777" w:rsidR="00FD16F4" w:rsidRPr="006E7F7A" w:rsidRDefault="00FD16F4" w:rsidP="007912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F7A">
              <w:rPr>
                <w:rFonts w:ascii="Times New Roman" w:hAnsi="Times New Roman" w:cs="Times New Roman"/>
                <w:sz w:val="24"/>
                <w:szCs w:val="24"/>
              </w:rPr>
              <w:t>0.63 (0.35, 1.14)</w:t>
            </w:r>
          </w:p>
        </w:tc>
        <w:tc>
          <w:tcPr>
            <w:tcW w:w="1260" w:type="dxa"/>
          </w:tcPr>
          <w:p w14:paraId="5B6F82ED" w14:textId="77777777" w:rsidR="00FD16F4" w:rsidRPr="006E7F7A" w:rsidRDefault="00FD16F4" w:rsidP="007912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16F4" w:rsidRPr="006E7F7A" w14:paraId="74A2FAAC" w14:textId="77777777" w:rsidTr="00791284">
        <w:tc>
          <w:tcPr>
            <w:tcW w:w="2088" w:type="dxa"/>
          </w:tcPr>
          <w:p w14:paraId="47ACC61D" w14:textId="77777777" w:rsidR="00FD16F4" w:rsidRPr="006E7F7A" w:rsidRDefault="00FD16F4" w:rsidP="007912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14:paraId="4A392B2A" w14:textId="77777777" w:rsidR="00FD16F4" w:rsidRPr="006E7F7A" w:rsidRDefault="00FD16F4" w:rsidP="007912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F7A">
              <w:rPr>
                <w:rFonts w:ascii="Times New Roman" w:hAnsi="Times New Roman" w:cs="Times New Roman"/>
                <w:sz w:val="24"/>
                <w:szCs w:val="24"/>
              </w:rPr>
              <w:t xml:space="preserve">Grade 2 </w:t>
            </w:r>
            <w:proofErr w:type="spellStart"/>
            <w:r w:rsidRPr="006E7F7A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proofErr w:type="spellEnd"/>
            <w:r w:rsidRPr="006E7F7A">
              <w:rPr>
                <w:rFonts w:ascii="Times New Roman" w:hAnsi="Times New Roman" w:cs="Times New Roman"/>
                <w:sz w:val="24"/>
                <w:szCs w:val="24"/>
              </w:rPr>
              <w:t xml:space="preserve"> Unknown</w:t>
            </w:r>
          </w:p>
        </w:tc>
        <w:tc>
          <w:tcPr>
            <w:tcW w:w="2070" w:type="dxa"/>
          </w:tcPr>
          <w:p w14:paraId="0E39C1ED" w14:textId="77777777" w:rsidR="00FD16F4" w:rsidRPr="006E7F7A" w:rsidRDefault="00FD16F4" w:rsidP="007912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F7A">
              <w:rPr>
                <w:rFonts w:ascii="Times New Roman" w:hAnsi="Times New Roman" w:cs="Times New Roman"/>
                <w:sz w:val="24"/>
                <w:szCs w:val="24"/>
              </w:rPr>
              <w:t>1.04 (0.45, 2.40)</w:t>
            </w:r>
          </w:p>
        </w:tc>
        <w:tc>
          <w:tcPr>
            <w:tcW w:w="1260" w:type="dxa"/>
          </w:tcPr>
          <w:p w14:paraId="58D16881" w14:textId="77777777" w:rsidR="00FD16F4" w:rsidRPr="006E7F7A" w:rsidRDefault="00FD16F4" w:rsidP="007912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16F4" w:rsidRPr="006E7F7A" w14:paraId="6836B3E3" w14:textId="77777777" w:rsidTr="00791284">
        <w:tc>
          <w:tcPr>
            <w:tcW w:w="2088" w:type="dxa"/>
          </w:tcPr>
          <w:p w14:paraId="2B778236" w14:textId="77777777" w:rsidR="00FD16F4" w:rsidRPr="006E7F7A" w:rsidRDefault="00FD16F4" w:rsidP="007912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14:paraId="22CB107C" w14:textId="77777777" w:rsidR="00FD16F4" w:rsidRPr="006E7F7A" w:rsidRDefault="00FD16F4" w:rsidP="007912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F7A">
              <w:rPr>
                <w:rFonts w:ascii="Times New Roman" w:hAnsi="Times New Roman" w:cs="Times New Roman"/>
                <w:sz w:val="24"/>
                <w:szCs w:val="24"/>
              </w:rPr>
              <w:t xml:space="preserve">Grade 3 </w:t>
            </w:r>
            <w:proofErr w:type="spellStart"/>
            <w:r w:rsidRPr="006E7F7A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proofErr w:type="spellEnd"/>
            <w:r w:rsidRPr="006E7F7A">
              <w:rPr>
                <w:rFonts w:ascii="Times New Roman" w:hAnsi="Times New Roman" w:cs="Times New Roman"/>
                <w:sz w:val="24"/>
                <w:szCs w:val="24"/>
              </w:rPr>
              <w:t xml:space="preserve"> Unknown</w:t>
            </w:r>
          </w:p>
        </w:tc>
        <w:tc>
          <w:tcPr>
            <w:tcW w:w="2070" w:type="dxa"/>
          </w:tcPr>
          <w:p w14:paraId="634427BB" w14:textId="77777777" w:rsidR="00FD16F4" w:rsidRPr="006E7F7A" w:rsidRDefault="00FD16F4" w:rsidP="007912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F7A">
              <w:rPr>
                <w:rFonts w:ascii="Times New Roman" w:hAnsi="Times New Roman" w:cs="Times New Roman"/>
                <w:sz w:val="24"/>
                <w:szCs w:val="24"/>
              </w:rPr>
              <w:t>1.64 (0.68, 3.92)</w:t>
            </w:r>
          </w:p>
        </w:tc>
        <w:tc>
          <w:tcPr>
            <w:tcW w:w="1260" w:type="dxa"/>
          </w:tcPr>
          <w:p w14:paraId="48B52419" w14:textId="77777777" w:rsidR="00FD16F4" w:rsidRPr="006E7F7A" w:rsidRDefault="00FD16F4" w:rsidP="007912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16F4" w:rsidRPr="006E7F7A" w14:paraId="4085A9CA" w14:textId="77777777" w:rsidTr="00791284">
        <w:tc>
          <w:tcPr>
            <w:tcW w:w="2088" w:type="dxa"/>
          </w:tcPr>
          <w:p w14:paraId="159FFF62" w14:textId="77777777" w:rsidR="00FD16F4" w:rsidRPr="006E7F7A" w:rsidRDefault="00FD16F4" w:rsidP="007912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F7A">
              <w:rPr>
                <w:rFonts w:ascii="Times New Roman" w:hAnsi="Times New Roman" w:cs="Times New Roman"/>
                <w:sz w:val="24"/>
                <w:szCs w:val="24"/>
              </w:rPr>
              <w:t>T Stage</w:t>
            </w:r>
          </w:p>
        </w:tc>
        <w:tc>
          <w:tcPr>
            <w:tcW w:w="2700" w:type="dxa"/>
          </w:tcPr>
          <w:p w14:paraId="36150601" w14:textId="77777777" w:rsidR="00FD16F4" w:rsidRPr="006E7F7A" w:rsidRDefault="00FD16F4" w:rsidP="007912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F7A">
              <w:rPr>
                <w:rFonts w:ascii="Times New Roman" w:hAnsi="Times New Roman" w:cs="Times New Roman"/>
                <w:sz w:val="24"/>
                <w:szCs w:val="24"/>
              </w:rPr>
              <w:t xml:space="preserve">T0/1 </w:t>
            </w:r>
            <w:proofErr w:type="spellStart"/>
            <w:r w:rsidRPr="006E7F7A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proofErr w:type="spellEnd"/>
            <w:r w:rsidRPr="006E7F7A">
              <w:rPr>
                <w:rFonts w:ascii="Times New Roman" w:hAnsi="Times New Roman" w:cs="Times New Roman"/>
                <w:sz w:val="24"/>
                <w:szCs w:val="24"/>
              </w:rPr>
              <w:t xml:space="preserve"> T2</w:t>
            </w:r>
          </w:p>
        </w:tc>
        <w:tc>
          <w:tcPr>
            <w:tcW w:w="2070" w:type="dxa"/>
          </w:tcPr>
          <w:p w14:paraId="5F941F11" w14:textId="77777777" w:rsidR="00FD16F4" w:rsidRPr="006E7F7A" w:rsidRDefault="00FD16F4" w:rsidP="007912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F7A">
              <w:rPr>
                <w:rFonts w:ascii="Times New Roman" w:hAnsi="Times New Roman" w:cs="Times New Roman"/>
                <w:sz w:val="24"/>
                <w:szCs w:val="24"/>
              </w:rPr>
              <w:t>0.75 (0.41, 1.35)</w:t>
            </w:r>
          </w:p>
        </w:tc>
        <w:tc>
          <w:tcPr>
            <w:tcW w:w="1260" w:type="dxa"/>
          </w:tcPr>
          <w:p w14:paraId="5078ACB0" w14:textId="77777777" w:rsidR="00FD16F4" w:rsidRPr="006E7F7A" w:rsidRDefault="00FD16F4" w:rsidP="007912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F7A">
              <w:rPr>
                <w:rFonts w:ascii="Times New Roman" w:hAnsi="Times New Roman" w:cs="Times New Roman"/>
                <w:sz w:val="24"/>
                <w:szCs w:val="24"/>
              </w:rPr>
              <w:t>0.3283</w:t>
            </w:r>
          </w:p>
        </w:tc>
      </w:tr>
      <w:tr w:rsidR="00FD16F4" w:rsidRPr="006E7F7A" w14:paraId="1EFB9135" w14:textId="77777777" w:rsidTr="00791284">
        <w:tc>
          <w:tcPr>
            <w:tcW w:w="2088" w:type="dxa"/>
          </w:tcPr>
          <w:p w14:paraId="62CF79A8" w14:textId="77777777" w:rsidR="00FD16F4" w:rsidRPr="006E7F7A" w:rsidRDefault="00FD16F4" w:rsidP="007912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14:paraId="4C7B029D" w14:textId="77777777" w:rsidR="00FD16F4" w:rsidRPr="006E7F7A" w:rsidRDefault="00FD16F4" w:rsidP="007912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F7A">
              <w:rPr>
                <w:rFonts w:ascii="Times New Roman" w:hAnsi="Times New Roman" w:cs="Times New Roman"/>
                <w:sz w:val="24"/>
                <w:szCs w:val="24"/>
              </w:rPr>
              <w:t xml:space="preserve">T0/1 </w:t>
            </w:r>
            <w:proofErr w:type="spellStart"/>
            <w:r w:rsidRPr="006E7F7A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proofErr w:type="spellEnd"/>
            <w:r w:rsidRPr="006E7F7A">
              <w:rPr>
                <w:rFonts w:ascii="Times New Roman" w:hAnsi="Times New Roman" w:cs="Times New Roman"/>
                <w:sz w:val="24"/>
                <w:szCs w:val="24"/>
              </w:rPr>
              <w:t xml:space="preserve"> T3/4</w:t>
            </w:r>
          </w:p>
        </w:tc>
        <w:tc>
          <w:tcPr>
            <w:tcW w:w="2070" w:type="dxa"/>
          </w:tcPr>
          <w:p w14:paraId="2620200C" w14:textId="77777777" w:rsidR="00FD16F4" w:rsidRPr="006E7F7A" w:rsidRDefault="00FD16F4" w:rsidP="007912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F7A">
              <w:rPr>
                <w:rFonts w:ascii="Times New Roman" w:hAnsi="Times New Roman" w:cs="Times New Roman"/>
                <w:sz w:val="24"/>
                <w:szCs w:val="24"/>
              </w:rPr>
              <w:t>0.55 (0.24, 1.28)</w:t>
            </w:r>
          </w:p>
        </w:tc>
        <w:tc>
          <w:tcPr>
            <w:tcW w:w="1260" w:type="dxa"/>
          </w:tcPr>
          <w:p w14:paraId="397A2C20" w14:textId="77777777" w:rsidR="00FD16F4" w:rsidRPr="006E7F7A" w:rsidRDefault="00FD16F4" w:rsidP="007912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16F4" w:rsidRPr="006E7F7A" w14:paraId="6E171D79" w14:textId="77777777" w:rsidTr="00791284">
        <w:tc>
          <w:tcPr>
            <w:tcW w:w="2088" w:type="dxa"/>
          </w:tcPr>
          <w:p w14:paraId="33FE5FF8" w14:textId="77777777" w:rsidR="00FD16F4" w:rsidRPr="006E7F7A" w:rsidRDefault="00FD16F4" w:rsidP="007912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14:paraId="40B46C09" w14:textId="77777777" w:rsidR="00FD16F4" w:rsidRPr="006E7F7A" w:rsidRDefault="00FD16F4" w:rsidP="007912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F7A">
              <w:rPr>
                <w:rFonts w:ascii="Times New Roman" w:hAnsi="Times New Roman" w:cs="Times New Roman"/>
                <w:sz w:val="24"/>
                <w:szCs w:val="24"/>
              </w:rPr>
              <w:t xml:space="preserve">T0/1 </w:t>
            </w:r>
            <w:proofErr w:type="spellStart"/>
            <w:r w:rsidRPr="006E7F7A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proofErr w:type="spellEnd"/>
            <w:r w:rsidRPr="006E7F7A">
              <w:rPr>
                <w:rFonts w:ascii="Times New Roman" w:hAnsi="Times New Roman" w:cs="Times New Roman"/>
                <w:sz w:val="24"/>
                <w:szCs w:val="24"/>
              </w:rPr>
              <w:t xml:space="preserve"> TX</w:t>
            </w:r>
          </w:p>
        </w:tc>
        <w:tc>
          <w:tcPr>
            <w:tcW w:w="2070" w:type="dxa"/>
          </w:tcPr>
          <w:p w14:paraId="64A15EEC" w14:textId="77777777" w:rsidR="00FD16F4" w:rsidRPr="006E7F7A" w:rsidRDefault="00FD16F4" w:rsidP="007912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F7A">
              <w:rPr>
                <w:rFonts w:ascii="Times New Roman" w:hAnsi="Times New Roman" w:cs="Times New Roman"/>
                <w:sz w:val="24"/>
                <w:szCs w:val="24"/>
              </w:rPr>
              <w:t>0.20 (0.02, 1.76)</w:t>
            </w:r>
          </w:p>
        </w:tc>
        <w:tc>
          <w:tcPr>
            <w:tcW w:w="1260" w:type="dxa"/>
          </w:tcPr>
          <w:p w14:paraId="1DC372C8" w14:textId="77777777" w:rsidR="00FD16F4" w:rsidRPr="006E7F7A" w:rsidRDefault="00FD16F4" w:rsidP="007912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16F4" w:rsidRPr="006E7F7A" w14:paraId="213E0751" w14:textId="77777777" w:rsidTr="00791284">
        <w:tc>
          <w:tcPr>
            <w:tcW w:w="2088" w:type="dxa"/>
          </w:tcPr>
          <w:p w14:paraId="07D29B5A" w14:textId="77777777" w:rsidR="00FD16F4" w:rsidRPr="006E7F7A" w:rsidRDefault="00FD16F4" w:rsidP="007912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14:paraId="359E90DB" w14:textId="77777777" w:rsidR="00FD16F4" w:rsidRPr="006E7F7A" w:rsidRDefault="00FD16F4" w:rsidP="007912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F7A">
              <w:rPr>
                <w:rFonts w:ascii="Times New Roman" w:hAnsi="Times New Roman" w:cs="Times New Roman"/>
                <w:sz w:val="24"/>
                <w:szCs w:val="24"/>
              </w:rPr>
              <w:t xml:space="preserve">T2 </w:t>
            </w:r>
            <w:proofErr w:type="spellStart"/>
            <w:r w:rsidRPr="006E7F7A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proofErr w:type="spellEnd"/>
            <w:r w:rsidRPr="006E7F7A">
              <w:rPr>
                <w:rFonts w:ascii="Times New Roman" w:hAnsi="Times New Roman" w:cs="Times New Roman"/>
                <w:sz w:val="24"/>
                <w:szCs w:val="24"/>
              </w:rPr>
              <w:t xml:space="preserve"> T3/4</w:t>
            </w:r>
          </w:p>
        </w:tc>
        <w:tc>
          <w:tcPr>
            <w:tcW w:w="2070" w:type="dxa"/>
          </w:tcPr>
          <w:p w14:paraId="1F27EE23" w14:textId="77777777" w:rsidR="00FD16F4" w:rsidRPr="006E7F7A" w:rsidRDefault="00FD16F4" w:rsidP="007912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F7A">
              <w:rPr>
                <w:rFonts w:ascii="Times New Roman" w:hAnsi="Times New Roman" w:cs="Times New Roman"/>
                <w:sz w:val="24"/>
                <w:szCs w:val="24"/>
              </w:rPr>
              <w:t>0.74 (0.35, 1.55)</w:t>
            </w:r>
          </w:p>
        </w:tc>
        <w:tc>
          <w:tcPr>
            <w:tcW w:w="1260" w:type="dxa"/>
          </w:tcPr>
          <w:p w14:paraId="59E7809E" w14:textId="77777777" w:rsidR="00FD16F4" w:rsidRPr="006E7F7A" w:rsidRDefault="00FD16F4" w:rsidP="007912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16F4" w:rsidRPr="006E7F7A" w14:paraId="61F5B762" w14:textId="77777777" w:rsidTr="00791284">
        <w:tc>
          <w:tcPr>
            <w:tcW w:w="2088" w:type="dxa"/>
          </w:tcPr>
          <w:p w14:paraId="63AB60B3" w14:textId="77777777" w:rsidR="00FD16F4" w:rsidRPr="006E7F7A" w:rsidRDefault="00FD16F4" w:rsidP="007912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14:paraId="40A9AEA9" w14:textId="77777777" w:rsidR="00FD16F4" w:rsidRPr="006E7F7A" w:rsidRDefault="00FD16F4" w:rsidP="007912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F7A">
              <w:rPr>
                <w:rFonts w:ascii="Times New Roman" w:hAnsi="Times New Roman" w:cs="Times New Roman"/>
                <w:sz w:val="24"/>
                <w:szCs w:val="24"/>
              </w:rPr>
              <w:t xml:space="preserve">T2 </w:t>
            </w:r>
            <w:proofErr w:type="spellStart"/>
            <w:r w:rsidRPr="006E7F7A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proofErr w:type="spellEnd"/>
            <w:r w:rsidRPr="006E7F7A">
              <w:rPr>
                <w:rFonts w:ascii="Times New Roman" w:hAnsi="Times New Roman" w:cs="Times New Roman"/>
                <w:sz w:val="24"/>
                <w:szCs w:val="24"/>
              </w:rPr>
              <w:t xml:space="preserve"> TX</w:t>
            </w:r>
          </w:p>
        </w:tc>
        <w:tc>
          <w:tcPr>
            <w:tcW w:w="2070" w:type="dxa"/>
          </w:tcPr>
          <w:p w14:paraId="489E57FE" w14:textId="77777777" w:rsidR="00FD16F4" w:rsidRPr="006E7F7A" w:rsidRDefault="00FD16F4" w:rsidP="007912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F7A">
              <w:rPr>
                <w:rFonts w:ascii="Times New Roman" w:hAnsi="Times New Roman" w:cs="Times New Roman"/>
                <w:sz w:val="24"/>
                <w:szCs w:val="24"/>
              </w:rPr>
              <w:t>0.26 (0.03, 2.26)</w:t>
            </w:r>
          </w:p>
        </w:tc>
        <w:tc>
          <w:tcPr>
            <w:tcW w:w="1260" w:type="dxa"/>
          </w:tcPr>
          <w:p w14:paraId="7DA299DD" w14:textId="77777777" w:rsidR="00FD16F4" w:rsidRPr="006E7F7A" w:rsidRDefault="00FD16F4" w:rsidP="007912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16F4" w:rsidRPr="006E7F7A" w14:paraId="74FF5A3A" w14:textId="77777777" w:rsidTr="00791284">
        <w:tc>
          <w:tcPr>
            <w:tcW w:w="2088" w:type="dxa"/>
          </w:tcPr>
          <w:p w14:paraId="2A890D6F" w14:textId="77777777" w:rsidR="00FD16F4" w:rsidRPr="006E7F7A" w:rsidRDefault="00FD16F4" w:rsidP="007912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14:paraId="66D52534" w14:textId="77777777" w:rsidR="00FD16F4" w:rsidRPr="006E7F7A" w:rsidRDefault="00FD16F4" w:rsidP="007912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F7A">
              <w:rPr>
                <w:rFonts w:ascii="Times New Roman" w:hAnsi="Times New Roman" w:cs="Times New Roman"/>
                <w:sz w:val="24"/>
                <w:szCs w:val="24"/>
              </w:rPr>
              <w:t xml:space="preserve">T3/4 </w:t>
            </w:r>
            <w:proofErr w:type="spellStart"/>
            <w:r w:rsidRPr="006E7F7A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proofErr w:type="spellEnd"/>
            <w:r w:rsidRPr="006E7F7A">
              <w:rPr>
                <w:rFonts w:ascii="Times New Roman" w:hAnsi="Times New Roman" w:cs="Times New Roman"/>
                <w:sz w:val="24"/>
                <w:szCs w:val="24"/>
              </w:rPr>
              <w:t xml:space="preserve"> TX</w:t>
            </w:r>
          </w:p>
        </w:tc>
        <w:tc>
          <w:tcPr>
            <w:tcW w:w="2070" w:type="dxa"/>
          </w:tcPr>
          <w:p w14:paraId="1A01197B" w14:textId="77777777" w:rsidR="00FD16F4" w:rsidRPr="006E7F7A" w:rsidRDefault="00FD16F4" w:rsidP="007912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F7A">
              <w:rPr>
                <w:rFonts w:ascii="Times New Roman" w:hAnsi="Times New Roman" w:cs="Times New Roman"/>
                <w:sz w:val="24"/>
                <w:szCs w:val="24"/>
              </w:rPr>
              <w:t>0.34 (0.04, 3.20)</w:t>
            </w:r>
          </w:p>
        </w:tc>
        <w:tc>
          <w:tcPr>
            <w:tcW w:w="1260" w:type="dxa"/>
          </w:tcPr>
          <w:p w14:paraId="373B3224" w14:textId="77777777" w:rsidR="00FD16F4" w:rsidRPr="006E7F7A" w:rsidRDefault="00FD16F4" w:rsidP="007912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16F4" w:rsidRPr="006E7F7A" w14:paraId="5556899A" w14:textId="77777777" w:rsidTr="00791284">
        <w:tc>
          <w:tcPr>
            <w:tcW w:w="2088" w:type="dxa"/>
          </w:tcPr>
          <w:p w14:paraId="03356A65" w14:textId="77777777" w:rsidR="00FD16F4" w:rsidRPr="006E7F7A" w:rsidRDefault="00FD16F4" w:rsidP="007912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F7A">
              <w:rPr>
                <w:rFonts w:ascii="Times New Roman" w:hAnsi="Times New Roman" w:cs="Times New Roman"/>
                <w:sz w:val="24"/>
                <w:szCs w:val="24"/>
              </w:rPr>
              <w:t>N Stage</w:t>
            </w:r>
          </w:p>
        </w:tc>
        <w:tc>
          <w:tcPr>
            <w:tcW w:w="2700" w:type="dxa"/>
          </w:tcPr>
          <w:p w14:paraId="333F59F7" w14:textId="77777777" w:rsidR="00FD16F4" w:rsidRPr="006E7F7A" w:rsidRDefault="00FD16F4" w:rsidP="007912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F7A">
              <w:rPr>
                <w:rFonts w:ascii="Times New Roman" w:hAnsi="Times New Roman" w:cs="Times New Roman"/>
                <w:sz w:val="24"/>
                <w:szCs w:val="24"/>
              </w:rPr>
              <w:t xml:space="preserve">N+ </w:t>
            </w:r>
            <w:proofErr w:type="spellStart"/>
            <w:r w:rsidRPr="006E7F7A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proofErr w:type="spellEnd"/>
            <w:r w:rsidRPr="006E7F7A">
              <w:rPr>
                <w:rFonts w:ascii="Times New Roman" w:hAnsi="Times New Roman" w:cs="Times New Roman"/>
                <w:sz w:val="24"/>
                <w:szCs w:val="24"/>
              </w:rPr>
              <w:t xml:space="preserve"> N0</w:t>
            </w:r>
          </w:p>
        </w:tc>
        <w:tc>
          <w:tcPr>
            <w:tcW w:w="2070" w:type="dxa"/>
          </w:tcPr>
          <w:p w14:paraId="206B3832" w14:textId="77777777" w:rsidR="00FD16F4" w:rsidRPr="006E7F7A" w:rsidRDefault="00FD16F4" w:rsidP="007912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F7A">
              <w:rPr>
                <w:rFonts w:ascii="Times New Roman" w:hAnsi="Times New Roman" w:cs="Times New Roman"/>
                <w:sz w:val="24"/>
                <w:szCs w:val="24"/>
              </w:rPr>
              <w:t>1.42 (0.80, 2.52)</w:t>
            </w:r>
          </w:p>
        </w:tc>
        <w:tc>
          <w:tcPr>
            <w:tcW w:w="1260" w:type="dxa"/>
          </w:tcPr>
          <w:p w14:paraId="4C578A04" w14:textId="77777777" w:rsidR="00FD16F4" w:rsidRPr="006E7F7A" w:rsidRDefault="00FD16F4" w:rsidP="007912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F7A">
              <w:rPr>
                <w:rFonts w:ascii="Times New Roman" w:hAnsi="Times New Roman" w:cs="Times New Roman"/>
                <w:sz w:val="24"/>
                <w:szCs w:val="24"/>
              </w:rPr>
              <w:t>0.2361</w:t>
            </w:r>
          </w:p>
        </w:tc>
      </w:tr>
      <w:tr w:rsidR="00FD16F4" w:rsidRPr="006E7F7A" w14:paraId="4816E3ED" w14:textId="77777777" w:rsidTr="00791284">
        <w:tc>
          <w:tcPr>
            <w:tcW w:w="2088" w:type="dxa"/>
          </w:tcPr>
          <w:p w14:paraId="73E9C417" w14:textId="77777777" w:rsidR="00FD16F4" w:rsidRPr="006E7F7A" w:rsidRDefault="00FD16F4" w:rsidP="007912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F7A">
              <w:rPr>
                <w:rFonts w:ascii="Times New Roman" w:hAnsi="Times New Roman" w:cs="Times New Roman"/>
                <w:sz w:val="24"/>
                <w:szCs w:val="24"/>
              </w:rPr>
              <w:t>UNC5 H-score Category</w:t>
            </w:r>
          </w:p>
        </w:tc>
        <w:tc>
          <w:tcPr>
            <w:tcW w:w="2700" w:type="dxa"/>
          </w:tcPr>
          <w:p w14:paraId="6A149CD1" w14:textId="77777777" w:rsidR="00FD16F4" w:rsidRPr="006E7F7A" w:rsidRDefault="00FD16F4" w:rsidP="007912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F7A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  <w:proofErr w:type="spellStart"/>
            <w:r w:rsidRPr="006E7F7A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proofErr w:type="spellEnd"/>
            <w:r w:rsidRPr="006E7F7A">
              <w:rPr>
                <w:rFonts w:ascii="Times New Roman" w:hAnsi="Times New Roman" w:cs="Times New Roman"/>
                <w:sz w:val="24"/>
                <w:szCs w:val="24"/>
              </w:rPr>
              <w:t xml:space="preserve"> High</w:t>
            </w:r>
          </w:p>
        </w:tc>
        <w:tc>
          <w:tcPr>
            <w:tcW w:w="2070" w:type="dxa"/>
          </w:tcPr>
          <w:p w14:paraId="33D0DE82" w14:textId="77777777" w:rsidR="00FD16F4" w:rsidRPr="006E7F7A" w:rsidRDefault="00FD16F4" w:rsidP="007912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F7A">
              <w:rPr>
                <w:rFonts w:ascii="Times New Roman" w:hAnsi="Times New Roman" w:cs="Times New Roman"/>
                <w:sz w:val="24"/>
                <w:szCs w:val="24"/>
              </w:rPr>
              <w:t>1.70 (1.02, 2.83)</w:t>
            </w:r>
          </w:p>
        </w:tc>
        <w:tc>
          <w:tcPr>
            <w:tcW w:w="1260" w:type="dxa"/>
          </w:tcPr>
          <w:p w14:paraId="6EF5003C" w14:textId="77777777" w:rsidR="00FD16F4" w:rsidRPr="006E7F7A" w:rsidRDefault="00FD16F4" w:rsidP="007912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F7A">
              <w:rPr>
                <w:rFonts w:ascii="Times New Roman" w:hAnsi="Times New Roman" w:cs="Times New Roman"/>
                <w:sz w:val="24"/>
                <w:szCs w:val="24"/>
              </w:rPr>
              <w:t>0.0403</w:t>
            </w:r>
          </w:p>
        </w:tc>
      </w:tr>
    </w:tbl>
    <w:p w14:paraId="620853DF" w14:textId="0BB3DA73" w:rsidR="00622256" w:rsidRPr="00FD16F4" w:rsidRDefault="00FD16F4" w:rsidP="00FD16F4">
      <w:pPr>
        <w:spacing w:after="0"/>
        <w:rPr>
          <w:rFonts w:ascii="Times New Roman" w:hAnsi="Times New Roman" w:cs="Times New Roman"/>
          <w:sz w:val="24"/>
          <w:szCs w:val="24"/>
        </w:rPr>
      </w:pPr>
      <w:r w:rsidRPr="006E7F7A">
        <w:rPr>
          <w:rFonts w:ascii="Times New Roman" w:hAnsi="Times New Roman" w:cs="Times New Roman"/>
          <w:sz w:val="24"/>
          <w:szCs w:val="24"/>
        </w:rPr>
        <w:t>*referent group listed second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E7F7A">
        <w:rPr>
          <w:rFonts w:ascii="Times New Roman" w:hAnsi="Times New Roman" w:cs="Times New Roman"/>
          <w:sz w:val="24"/>
          <w:szCs w:val="24"/>
        </w:rPr>
        <w:t>**from Wald Chi-square test</w:t>
      </w:r>
    </w:p>
    <w:sectPr w:rsidR="00622256" w:rsidRPr="00FD16F4" w:rsidSect="00C9532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2256"/>
    <w:rsid w:val="00177330"/>
    <w:rsid w:val="00622256"/>
    <w:rsid w:val="00C67890"/>
    <w:rsid w:val="00C95327"/>
    <w:rsid w:val="00FD1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7C12F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2256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16F4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2256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16F4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890</Characters>
  <Application>Microsoft Macintosh Word</Application>
  <DocSecurity>0</DocSecurity>
  <Lines>7</Lines>
  <Paragraphs>2</Paragraphs>
  <ScaleCrop>false</ScaleCrop>
  <Company>Indiana University</Company>
  <LinksUpToDate>false</LinksUpToDate>
  <CharactersWithSpaces>10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 Nakshatri</dc:creator>
  <cp:keywords/>
  <dc:description/>
  <cp:lastModifiedBy>Hari Nakshatri</cp:lastModifiedBy>
  <cp:revision>3</cp:revision>
  <dcterms:created xsi:type="dcterms:W3CDTF">2017-04-30T18:01:00Z</dcterms:created>
  <dcterms:modified xsi:type="dcterms:W3CDTF">2017-10-08T16:24:00Z</dcterms:modified>
</cp:coreProperties>
</file>